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ssociation of Cytokine TNF-α gene polymorphism with Childhood Nephrotic Syndrome: a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ta-analysis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Yogalakshmi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 Venkatachalapath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aveen Kuma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ochuthakidiyel Sures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ndral Hepsibh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alraj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ettriselv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lang w:val="en-GB"/>
        </w:rPr>
        <w:t>enkates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angeeth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miniganes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d</w:t>
      </w:r>
      <w:r>
        <w:rPr>
          <w:rFonts w:cs="Times New Roman" w:ascii="Times New Roman" w:hAnsi="Times New Roman"/>
          <w:sz w:val="24"/>
          <w:szCs w:val="24"/>
          <w:lang w:val="en-GB"/>
        </w:rPr>
        <w:t>ir</w:t>
      </w:r>
      <w:r>
        <w:rPr>
          <w:rFonts w:cs="Times New Roman" w:ascii="Times New Roman" w:hAnsi="Times New Roman"/>
          <w:sz w:val="24"/>
          <w:szCs w:val="24"/>
        </w:rPr>
        <w:t>a Bhaga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.D.Mohana Priy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</w:p>
    <w:p>
      <w:pPr>
        <w:pStyle w:val="Normal"/>
        <w:spacing w:lineRule="auto" w:line="360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GB"/>
        </w:rPr>
        <w:t xml:space="preserve">Department of Human Genetics, </w:t>
      </w:r>
      <w:r>
        <w:rPr>
          <w:rFonts w:cs="Times New Roman" w:ascii="Times New Roman" w:hAnsi="Times New Roman"/>
          <w:sz w:val="24"/>
          <w:szCs w:val="24"/>
        </w:rPr>
        <w:t>Sri Ramachandra Institute of Higher Education and Research, Chennai, Indi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GB"/>
        </w:rPr>
        <w:t xml:space="preserve">Department of Biochemistry, Ethiraj College for Women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3 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GB"/>
        </w:rPr>
        <w:t xml:space="preserve">Kauvery Hospital, Chennai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</w:rPr>
        <w:t>Faculty of Biomedical Sciences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ri Ramachandra Institute of Higher Education and Research, Chennai, India</w:t>
      </w:r>
    </w:p>
    <w:p>
      <w:pPr>
        <w:pStyle w:val="Normal"/>
        <w:spacing w:lineRule="auto" w:line="360"/>
        <w:ind w:first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Table S1: Included Studies and Reasons for Inclusion in the Meta-Analysis of TNF-α rs1800629 (G&gt;A) Polymorphism in Childhood NS</w:t>
      </w:r>
    </w:p>
    <w:tbl>
      <w:tblPr>
        <w:tblW w:w="9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5340"/>
        <w:gridCol w:w="2995"/>
      </w:tblGrid>
      <w:tr>
        <w:trPr>
          <w:trHeight w:val="439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S.No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citation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ason fo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usion</w:t>
            </w:r>
          </w:p>
        </w:tc>
      </w:tr>
      <w:tr>
        <w:trPr>
          <w:trHeight w:val="439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1.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adeghi-Bojd S, Hashemi M, Firoozi-Jahanigh M, Rezaei M, Sarani H, Taheri M. Lack of Association Between TNF-alpha rs1800629 (-308G &gt; A) Polymorphism and Nephrotic Syndrome. Iran J Kidney Dis. 2021 Mar;1(2):95-100. PMID: 33764319.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ficient information abou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 G/A genotyp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with same study design</w:t>
            </w:r>
          </w:p>
        </w:tc>
      </w:tr>
      <w:tr>
        <w:trPr>
          <w:trHeight w:val="439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2.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oussef DM, Amal S, Hussein S, Salah K, Abd El Rahman EA. Tumor necrosis factor alpha gene polymorphisms and haplotypes in Egyptian children with nephrotic syndrome. Cytokine. 2018 Feb 1;102:76-82.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ficient information abou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 G/A genotype</w:t>
            </w:r>
          </w:p>
        </w:tc>
      </w:tr>
      <w:tr>
        <w:trPr>
          <w:trHeight w:val="456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3.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Jafar T, Agrawal S, Mahdi AA, Sharma RK, Awasthi S, Agarwal G. Cytokine gene polymorphism in idiopathic nephrotic syndrome children. Indian Journal of Clinical Biochemistry. 2011 Jul;26[3]:296-302. 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ficient information abou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 G/A genotype</w:t>
            </w:r>
          </w:p>
        </w:tc>
      </w:tr>
      <w:tr>
        <w:trPr>
          <w:trHeight w:val="456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4.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idan DA, Elhelbawy NG, Ahmedy IA, Noreldin RI. Cytokine gene polymorphism in children with idiopathic nephrotic syndrome. Iranian journal of kidney diseases. 2017 Nov 1;11[6]:414.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ficient information abou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 G/A genotype</w:t>
            </w:r>
          </w:p>
        </w:tc>
      </w:tr>
      <w:tr>
        <w:trPr>
          <w:trHeight w:val="949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GB"/>
              </w:rPr>
              <w:t>5.</w:t>
            </w:r>
          </w:p>
        </w:tc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dani HA, Bazaraa HM, Rady H. Association of cytokine genes polymorphisms and the response to corticosteroid therapy in children withidiopathic nephrotic syndrome: A pilot study in Egypt. International Research Journal of Medicine and Medical Sciences. 2014;2[4]:84-90.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ficient information abou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8 G/A genotyp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2</w:t>
      </w:r>
      <w:r>
        <w:rPr>
          <w:rFonts w:eastAsia="SimSun" w:cs="Times New Roman" w:ascii="Times New Roman" w:hAnsi="Times New Roman"/>
          <w:b/>
          <w:bCs/>
          <w:sz w:val="24"/>
          <w:szCs w:val="24"/>
        </w:rPr>
        <w:t>: Characteristics of the Included SNP (TNF-α rs1800629)</w:t>
      </w:r>
    </w:p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</w:rPr>
      </w:r>
    </w:p>
    <w:tbl>
      <w:tblPr>
        <w:tblW w:w="10377" w:type="dxa"/>
        <w:jc w:val="left"/>
        <w:tblInd w:w="-9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622"/>
        <w:gridCol w:w="777"/>
        <w:gridCol w:w="1541"/>
        <w:gridCol w:w="1746"/>
        <w:gridCol w:w="1582"/>
        <w:gridCol w:w="1663"/>
      </w:tblGrid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NP I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hromosom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osition (GRCh38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caliz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isk Allel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otective Allele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rs180062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Style w:val="StrongEmphasis"/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TNF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6:3154300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Promoter reg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Style w:val="StrongEmphasis"/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Style w:val="StrongEmphasis"/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b/>
          <w:b/>
          <w:bCs/>
          <w:sz w:val="24"/>
          <w:szCs w:val="24"/>
        </w:rPr>
      </w:pPr>
      <w:r>
        <w:rPr>
          <w:rFonts w:eastAsia="SimSu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4:34:00Z</dcterms:created>
  <dc:creator>l</dc:creator>
  <dc:description/>
  <dc:language>en-US</dc:language>
  <cp:lastModifiedBy>Yogalakshmi</cp:lastModifiedBy>
  <dcterms:modified xsi:type="dcterms:W3CDTF">2025-07-09T16:44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42C210169E4DEEA82C09DE2A90D88A_13</vt:lpwstr>
  </property>
  <property fmtid="{D5CDD505-2E9C-101B-9397-08002B2CF9AE}" pid="3" name="KSOProductBuildVer">
    <vt:lpwstr>2057-12.2.0.21931</vt:lpwstr>
  </property>
</Properties>
</file>